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68FC5" w14:textId="77777777" w:rsidR="0003264F" w:rsidRPr="00234AB9" w:rsidRDefault="0003264F" w:rsidP="0003264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34AB9">
        <w:rPr>
          <w:rFonts w:ascii="Times New Roman" w:hAnsi="Times New Roman" w:cs="Times New Roman"/>
          <w:b/>
          <w:bCs/>
          <w:sz w:val="22"/>
          <w:szCs w:val="22"/>
        </w:rPr>
        <w:t>Table S1: Characteristics of the US age-eligible female adult population stratified by breast cancer screening adherence - National Health Information Survey 2021.</w:t>
      </w:r>
    </w:p>
    <w:p w14:paraId="4C60C3C7" w14:textId="138A3206" w:rsidR="0003264F" w:rsidRPr="00234AB9" w:rsidRDefault="0003264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8540" w:type="dxa"/>
        <w:tblLook w:val="04A0" w:firstRow="1" w:lastRow="0" w:firstColumn="1" w:lastColumn="0" w:noHBand="0" w:noVBand="1"/>
      </w:tblPr>
      <w:tblGrid>
        <w:gridCol w:w="2800"/>
        <w:gridCol w:w="4060"/>
        <w:gridCol w:w="725"/>
        <w:gridCol w:w="915"/>
        <w:gridCol w:w="460"/>
        <w:gridCol w:w="742"/>
        <w:gridCol w:w="601"/>
        <w:gridCol w:w="601"/>
        <w:gridCol w:w="440"/>
        <w:gridCol w:w="1040"/>
        <w:gridCol w:w="727"/>
        <w:gridCol w:w="726"/>
        <w:gridCol w:w="473"/>
        <w:gridCol w:w="810"/>
        <w:gridCol w:w="990"/>
        <w:gridCol w:w="900"/>
        <w:gridCol w:w="450"/>
        <w:gridCol w:w="1080"/>
      </w:tblGrid>
      <w:tr w:rsidR="0003264F" w:rsidRPr="00234AB9" w14:paraId="1ADCF785" w14:textId="77777777" w:rsidTr="0050730B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6920C" w14:textId="4FD8D499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s</w:t>
            </w:r>
          </w:p>
        </w:tc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9D2C" w14:textId="608FCDC5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egories</w:t>
            </w:r>
            <w:r w:rsidR="0044638D"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@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3470D" w14:textId="77777777" w:rsidR="0003264F" w:rsidRPr="00234AB9" w:rsidRDefault="0003264F" w:rsidP="0003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97BB0" w14:textId="77777777" w:rsidR="0003264F" w:rsidRPr="00234AB9" w:rsidRDefault="0003264F" w:rsidP="0003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DAF117" w14:textId="77777777" w:rsidR="0003264F" w:rsidRPr="00234AB9" w:rsidRDefault="0003264F" w:rsidP="0003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heren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FFD9C" w14:textId="77777777" w:rsidR="0003264F" w:rsidRPr="00234AB9" w:rsidRDefault="0003264F" w:rsidP="0003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912610" w14:textId="77777777" w:rsidR="0003264F" w:rsidRPr="00234AB9" w:rsidRDefault="0003264F" w:rsidP="0003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adheren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DE5DE" w14:textId="77777777" w:rsidR="0003264F" w:rsidRPr="00234AB9" w:rsidRDefault="0003264F" w:rsidP="0003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83603" w14:textId="77777777" w:rsidR="0003264F" w:rsidRPr="00234AB9" w:rsidRDefault="0003264F" w:rsidP="0003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264F" w:rsidRPr="00234AB9" w14:paraId="7F96B2B4" w14:textId="77777777" w:rsidTr="004B59F6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687C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5153E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CCE34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F8332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8FAFE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1B66C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0000A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E38F3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BC0C1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9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E9D55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ver had a mammogram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8AF7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DEB57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d a mammogram more than 2 years ag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A38A2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B5207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3264F" w:rsidRPr="00234AB9" w14:paraId="524A4799" w14:textId="77777777" w:rsidTr="004B59F6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2A444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AEBB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FF03C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FFF65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. %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5981D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962E3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. %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3437A" w14:textId="4BA49F8A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  <w:r w:rsidR="00BB7F9D"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^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0952E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7FB33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. %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CA62C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FCD3D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15C2E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t. %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9FAF9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DE705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46602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03264F" w:rsidRPr="00234AB9" w14:paraId="403B88CC" w14:textId="77777777" w:rsidTr="004B59F6">
        <w:trPr>
          <w:trHeight w:val="52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8F81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2EFF3" w14:textId="77777777" w:rsidR="0003264F" w:rsidRPr="00234AB9" w:rsidRDefault="0003264F" w:rsidP="0003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C1DEF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53FCE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D7D7A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A1A2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CCED7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80C36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94211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866D5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DDF5C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E8810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6BE22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8DC9D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47111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6096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011F1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D0DEA" w14:textId="77777777" w:rsidR="0003264F" w:rsidRPr="00234AB9" w:rsidRDefault="0003264F" w:rsidP="00C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C0431" w:rsidRPr="00234AB9" w14:paraId="0601FE37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BDC31" w14:textId="6D0AC319" w:rsidR="006C0431" w:rsidRPr="00234AB9" w:rsidRDefault="00344A8B" w:rsidP="006C0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st recent mammogra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14B9" w14:textId="7D71974D" w:rsidR="006C0431" w:rsidRPr="00234AB9" w:rsidRDefault="00775CA7" w:rsidP="006C0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thin the past two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6DDA4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1ADA6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FA7AC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060C0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C9BE9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624A4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8901B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D1E44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F1B54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82C78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EF853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93E07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D5D07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677CA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E343C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6BB73" w14:textId="77777777" w:rsidR="006C0431" w:rsidRPr="00234AB9" w:rsidRDefault="006C0431" w:rsidP="006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5F30A606" w14:textId="77777777" w:rsidTr="006A2F1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22E2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07547" w14:textId="18227866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e than 2 years ago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FF959" w14:textId="3708E943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DB7AD" w14:textId="6BE98056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C5AB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0E36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1378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CA7C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BCA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D4FB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7260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A7D2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0649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FAE7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4BF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F63A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E9DE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BEB5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6FBB2CA0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E153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09B12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 had a mammogr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9F54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47D3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5671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1C8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3D5C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C8EF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4FCC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366D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D378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8CFD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AA2E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8676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40BC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48E1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C2B2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FBBF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0D422F2A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75AC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825F9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576C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BA34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326C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4115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9F71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A22E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8B13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3232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98F4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9678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5D21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924E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9916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AF99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647B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AD96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426413F1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81854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(in years)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A1F97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 - 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AABD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0061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775A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96FE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6711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C80F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BDA1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9BEA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4E06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4B9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DFC4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5205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77C6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D705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B6E0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9EE9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8</w:t>
            </w:r>
          </w:p>
        </w:tc>
      </w:tr>
      <w:tr w:rsidR="006A2F10" w:rsidRPr="00234AB9" w14:paraId="63DCFF43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D7A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6BFA3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 - 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2C33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816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430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F2BE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3C25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253E6" w14:textId="0CFFC48D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  <w:r w:rsidR="00376025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7A6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A28D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ED03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6F30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6F31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9A52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0DE1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5294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CFAE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3659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7B9BA1F5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98A2D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6BC3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F319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F579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0D40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56D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AA21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83AD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6540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3398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3FDB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8219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D000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727D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5E3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94E4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1CB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71B3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6D3F31B3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12ED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 or ethnicity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DB04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Whi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1C33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B841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6BE5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10FF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E099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39D2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1E32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30E6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B6B3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CFDD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3DBC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4437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D90C4" w14:textId="2D6871AA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 w:rsidR="00C8398E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762D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73EA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A6847" w14:textId="3033EDF9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</w:t>
            </w:r>
            <w:r w:rsidR="00C8398E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</w:tr>
      <w:tr w:rsidR="006A2F10" w:rsidRPr="00234AB9" w14:paraId="24E3F776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28BED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ECC27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Black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AD1D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08DC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CDEF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1ABD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A9E0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DC94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FE5B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B678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08B8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584E5" w14:textId="56EBE69C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376025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30B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A92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2503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C7081" w14:textId="359F6F7E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  <w:r w:rsidR="00C8398E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4B78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114B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7F94C602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93AF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6F78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3F1C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F4E6A" w14:textId="3E8022F2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376025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FFA4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1FB8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AE2D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D8E3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70AE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A7F8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A898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AB7B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6BFB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6DB2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308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A7DF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E75E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DA8E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0ED26148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27C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AAF5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Asi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4839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9883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C1EB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43AA9" w14:textId="1C1082D0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  <w:r w:rsidR="00376025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B44D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D48C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D84C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BD6FB" w14:textId="6D247A4E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76025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32B5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32988" w14:textId="5AA5F2DB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 w:rsidR="00376025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D40B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78A9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B7C0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0BCA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141E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A3DD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4082A07E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ABF47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8E28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othe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6554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2DD5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03D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9E92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36BA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55BE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47BC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D2B4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12BAA" w14:textId="41684B78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76025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E47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C61B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CCEA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14A4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EBDE" w14:textId="4BE1CAF5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  <w:r w:rsidR="00C8398E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7835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2BF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4F0814A3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3C6DB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0AB88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1508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A455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4258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17C7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0F72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6CB7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9745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0359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3FC5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3F7B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2C8C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C3A1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DD4C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9C91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5350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1138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57055A2D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C9A32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40FA2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ving as married or marri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89EC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02BE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1478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22DF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9EC1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3115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CE81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F5CC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7AD5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0C08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725E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507F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FB02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49F3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C772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467F7" w14:textId="7FBF3CC6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  <w:r w:rsidR="009B28A5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A2F10" w:rsidRPr="00234AB9" w14:paraId="723B136F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15C53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F85D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le, widowed, separated, divorc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D561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CFF9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6C72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422D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ACC2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7F4A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077E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4308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6AEE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13B3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9C8F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025C4" w14:textId="4E752953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  <w:r w:rsidR="009B28A5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5AF3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F90B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B8F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4DAC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197B4C29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57A2A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C8C6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2270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FFD7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B10A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B85E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CC9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1258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A7F9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EB1B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52AE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B9CD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8B2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2D64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2E80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97D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D5B1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C537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0EF7A21F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57665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ducational attainment 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BCEB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than High Schoo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5398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C2EE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1403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9836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3D9C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626F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2C29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701A" w14:textId="3FE36805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  <w:r w:rsidR="0039069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96D7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A184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2E4D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0EB28" w14:textId="7B891FDD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5770" w14:textId="30D213B6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951D6" w14:textId="03E9FE20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532D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5EFB" w14:textId="121A6FBF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  <w:r w:rsidR="0039069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A2F10" w:rsidRPr="00234AB9" w14:paraId="7402235D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3380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A652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 School/G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74A8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21FA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6813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7487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4976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1733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815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4B77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EB69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02D8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E757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E557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279C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660D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E15F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E446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2D87C3FE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96CE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D2598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 colle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7FA0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EE4A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606B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DBCC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1089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2ABC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5740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0C59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959F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E563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655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6E9F7" w14:textId="5D17388A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A9D9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D9E0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42E1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9D18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7CC4E729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6B799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E37A3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helor’s and higher degree (tertiary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0D8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8DF6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FD61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663C4" w14:textId="053039E9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  <w:r w:rsidR="0039069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E1D7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D07B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ECFA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0118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D512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FB26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B830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DFE6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4A57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D49C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45F4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8677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673A5BD3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507EE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E0EF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24F2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3C1E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32F0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03E0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7FFD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D98A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6A43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F3B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D330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B907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15DB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65DA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38D7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7A24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8EAD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5EF4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3BBBF604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1A6D9" w14:textId="33617F24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verty ratio</w:t>
            </w:r>
            <w:r w:rsidRPr="00234AB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AA15C" w14:textId="1602C651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D07A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CA66F" w14:textId="167F4A01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39069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9AC5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5726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2A95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84DB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A6C4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8B0DD" w14:textId="55C005BB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 w:rsidR="0039069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5FCA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A81F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7A3F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AE58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4EE0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C1E9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781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5EFC4" w14:textId="1B3DA364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</w:t>
            </w:r>
            <w:r w:rsidR="0039069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</w:tr>
      <w:tr w:rsidR="006A2F10" w:rsidRPr="00234AB9" w14:paraId="391E5352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9B9B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9BA9" w14:textId="1ADB929D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hAnsi="Times New Roman" w:cs="Times New Roman"/>
                <w:sz w:val="22"/>
                <w:szCs w:val="22"/>
              </w:rPr>
              <w:t xml:space="preserve">≥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16C8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C36A1" w14:textId="32C8DFF3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39069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886F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DBE3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6343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D263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F49A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A087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4049D" w14:textId="779D9B5B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1E22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D302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D476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8D7D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E21E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6CAD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FAD7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4074C3F4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F474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D79FB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D653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05FA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1278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6854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35B0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7961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526D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04BC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77EA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2044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B530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D7D6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098E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7CB6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44D9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1AC1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2D0E270B" w14:textId="77777777" w:rsidTr="004B59F6">
        <w:trPr>
          <w:trHeight w:val="29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E454D" w14:textId="6706BEF8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#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576C3" w14:textId="321282A8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tropolitan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9DDE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1955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B28F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E3C1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4A52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FF49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6827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811F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6A2A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8E2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A518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77C1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F7CF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98DB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F783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450D6" w14:textId="5C9DED15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39069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A2F10" w:rsidRPr="00234AB9" w14:paraId="2BD620B5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C89D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1DE5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metropolit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AAD0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BE8A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896E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2B02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DA36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DC5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D09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8F1E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5D13C" w14:textId="4F1054F5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8D73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552D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DCB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F1D1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B104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C84B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BD27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232A142A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194CC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6362B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8E43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7EE9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9042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20CB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E7E3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C73C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29F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D80F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98DE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5884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A99F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2323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1D6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A9C0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FDD4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8E3D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3FA3073C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44D4D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rn in US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645BB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E111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195D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F0D3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AA6D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0226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3E8F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DEE2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298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323D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1B64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9D7B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99B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9B0F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7938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960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91A3" w14:textId="2045B9DA" w:rsidR="006A2F10" w:rsidRPr="00234AB9" w:rsidRDefault="00022336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</w:t>
            </w:r>
            <w:r w:rsidR="00234AB9" w:rsidRPr="00234A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3</w:t>
            </w:r>
          </w:p>
        </w:tc>
      </w:tr>
      <w:tr w:rsidR="006A2F10" w:rsidRPr="00234AB9" w14:paraId="1E8F27AA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96DB9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345B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78DD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89E8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6C15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083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EB38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AB09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65E1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35C4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8398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2F3A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A868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753E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B094E" w14:textId="254D752D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0D23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E9DB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565C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D14D3" w:rsidRPr="00234AB9" w14:paraId="5005CB0F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9E7DC" w14:textId="77777777" w:rsidR="00ED14D3" w:rsidRPr="00234AB9" w:rsidRDefault="00ED14D3" w:rsidP="00ED1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0AA1A" w14:textId="59C941F0" w:rsidR="00ED14D3" w:rsidRPr="00234AB9" w:rsidRDefault="00ED14D3" w:rsidP="00ED1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A96B7" w14:textId="18F36DCE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4BA47" w14:textId="4DC8349A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B20CB" w14:textId="77777777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5CDE9" w14:textId="1496DDB3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92609" w14:textId="7AC3E920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4D832" w14:textId="48D36D4E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6E776" w14:textId="77777777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A3F8F" w14:textId="72152CC3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5126F" w14:textId="31633678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12316" w14:textId="462D565C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BD902" w14:textId="77777777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10FA5" w14:textId="5456ED2C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218AF" w14:textId="25D5A473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9F96C" w14:textId="1012A619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263D9" w14:textId="77777777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D5DD6" w14:textId="77777777" w:rsidR="00ED14D3" w:rsidRPr="00234AB9" w:rsidRDefault="00ED14D3" w:rsidP="00ED1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62F572AF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7574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3D507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715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903E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757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F0BF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A728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935B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E3A3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4B8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AB4D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86F6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781D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CD56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357D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D85E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6F4F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07FD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28116D5B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D8F05" w14:textId="3D1BA5A9" w:rsidR="006A2F10" w:rsidRPr="00234AB9" w:rsidRDefault="00613947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</w:t>
            </w:r>
            <w:r w:rsidR="006A2F10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surance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49ECA" w14:textId="56A413F3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C7B7B" w14:textId="77777777" w:rsidR="006A2F10" w:rsidRPr="00234AB9" w:rsidRDefault="006A2F10" w:rsidP="008649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9FE3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975D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AA35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9A36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EECAD" w14:textId="34E06C7B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  <w:r w:rsidR="00070FD0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A9AA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C424D" w14:textId="61588346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  <w:r w:rsidR="00070FD0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855F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5F3D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756A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AB5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F3FC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E1D6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A616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8026A" w14:textId="1BB0FDA2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  <w:r w:rsidR="00070FD0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A2F10" w:rsidRPr="00234AB9" w14:paraId="7BB4C296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158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F8AE0" w14:textId="4D28F3AE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F7B0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EC81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E84B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5B44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1B4D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2E2E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8D45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64467" w14:textId="1D13E233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EB9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C3D2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3818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BCE0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C147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B352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43F3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AE80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37EE58B9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9F777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77D8E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8649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7AA9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7D2A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9E15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5ED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13A5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80C8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5405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1B39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2FF2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3FC9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F3E1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E12D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4A3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77D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4A58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00E209C5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E8BA5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utine checku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01C0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 or more than 2 years ago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EE46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DD47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C627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967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D3D9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0FA8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83F7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6E4E9" w14:textId="5EDC8E22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070FD0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8991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59DA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F215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FA54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4935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58F2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1B27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9781F" w14:textId="4E458C29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  <w:r w:rsidR="00070FD0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A2F10" w:rsidRPr="00234AB9" w14:paraId="11002176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D6922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741C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ecked less than 2 years ago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246A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6D3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607C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55DB9" w14:textId="1D96CE6B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  <w:r w:rsidR="00070FD0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9429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B60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20B7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EE2E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33F0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61FE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3910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0844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F68A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E350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5BC5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72B2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1FE94AB5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0639D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A5D4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8F4B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B3E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E819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BF2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A0B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4881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69D8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5292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91F2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CEE6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32AC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FF1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202D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4FAB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3A9F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CD80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52DFA629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3CF6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ceived health condition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79CF8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cellent/Very good/Goo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C30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0348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B9CA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546FA" w14:textId="7DC1DD0D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  <w:r w:rsidR="00070FD0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B7E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C76B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2CA6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CAA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A3E9D" w14:textId="1913C9B9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0CDA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D3CA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BCD9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B29A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9683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01EE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A012" w14:textId="72606D0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</w:t>
            </w:r>
            <w:r w:rsidR="0039160D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</w:tr>
      <w:tr w:rsidR="006A2F10" w:rsidRPr="00234AB9" w14:paraId="6C5C89BD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641A4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12D1C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ir/Poo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60A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53D4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159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460F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90F9F" w14:textId="034B41CD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  <w:r w:rsidR="00D06338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8EE3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8DC8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0E16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4661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5E3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53AD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F9E3A" w14:textId="2EF8CB5A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  <w:r w:rsidR="00D06338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5F987" w14:textId="5CD026EE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  <w:r w:rsidR="00D06338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27D7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34A3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3FF7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6D2D3248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D0E1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39BD8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E8C7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00A7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DA75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362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B9BB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25A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A836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FDA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9CB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7855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2C7B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4E6B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4B51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49B7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DB36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8115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000F61F3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ED689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onal cancer history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932A4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8949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7A7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EB70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0E11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6E1E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5328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F8C1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AA5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9E2A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94E6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28E0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07C7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4933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15E1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40E9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CBEF" w14:textId="784390E9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  <w:r w:rsidR="0039160D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A2F10" w:rsidRPr="00234AB9" w14:paraId="2A518B9B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D5DB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26A9E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0E4A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179F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FFC1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82ED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9D86E" w14:textId="12112B41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  <w:r w:rsidR="00D06338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C42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33D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E200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DE5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3B15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A11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B4B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3720D" w14:textId="436E1D22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 w:rsidR="0039160D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B1E9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12D5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656E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10AC8AEA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5740E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20025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C7B1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AC75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E585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F74C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0674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6552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E5F0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0C56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1878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9766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0FD6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62F0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7453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6F36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44E5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D777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5B11E2B5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9EA74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oking status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44DDE" w14:textId="769DC86B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rrent smok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BFC7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036C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20B7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FB82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80EF9" w14:textId="389E8F5F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  <w:r w:rsidR="00D06338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354C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731F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510C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1445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766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7F50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D13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9928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8233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A947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FB579" w14:textId="57D5B71B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</w:t>
            </w:r>
            <w:r w:rsidR="00867366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A2F10" w:rsidRPr="00234AB9" w14:paraId="77E9429A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32E57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5B1B9" w14:textId="1B9E4A84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mer smok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FD23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F35F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5CC8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4065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3694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BB64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D36B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99BD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B92B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9599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DE1A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677A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9B73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64F2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7A8B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15A7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3512AA30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CFBF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A18E7" w14:textId="0AE22D74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er smok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A334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E111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1B70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873E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3E46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EEC3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8997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B5B6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EADE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360C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35EB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4AE4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F9F6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42889" w14:textId="22888C0C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3E6F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13BE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236AD2CC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B48D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5925" w14:textId="08123D26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6A4B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9531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4D6E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4E4B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F11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E6E8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1DD1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ADAB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4D2B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5114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46CE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2451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14A2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6F9AF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592E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18A1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1F5F55D5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5920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11AE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1AE0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E903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A55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6AAC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B2F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9892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0411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DDC9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50A9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11A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8F74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24C5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6486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502E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C75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42F1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4DBBB401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C830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ual orientation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A80CD" w14:textId="2235819E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aigh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BFE3C" w14:textId="79BA4E94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4FB66" w14:textId="7B658F34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D22F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420D2" w14:textId="0233BF72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BFB1E" w14:textId="16442E24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D9E37" w14:textId="50AAD79F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B888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1C077" w14:textId="281B47F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1871E" w14:textId="4B1C156F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98DB2" w14:textId="0F6F1958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DD2F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3E7EA" w14:textId="342C0C8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4B1BB" w14:textId="18E95C6E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335D6" w14:textId="4B8BA314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549F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EF1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6A2F10" w:rsidRPr="00234AB9" w14:paraId="54E4B620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8AFAC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855DD" w14:textId="17DA181E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y or Lesbi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2ED34" w14:textId="24DBEDF9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2CFA3" w14:textId="2445305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481D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62F62" w14:textId="0D5C4D01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49C5E" w14:textId="2902D936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F8CDB" w14:textId="6D53A8C8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B64B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3419B" w14:textId="3D7EFB64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8A696" w14:textId="6F076659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927FC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B82B5" w14:textId="257D04E4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25F2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834C0" w14:textId="337214E1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C99B1" w14:textId="3A97BCC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10387" w14:textId="6A31EB3E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11F0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EE50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48B58FD8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EAFC2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9921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sexu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797A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1230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9A31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2007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7E883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FADE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029C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E7D9F" w14:textId="5FDA7436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6128D" w14:textId="19C76B31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927FC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2AA9B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7A7B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911A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619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734C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13B4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B92A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03431FA9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C2B6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9273F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thing els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34AD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FC3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7CB7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51C8C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506EC" w14:textId="18CC4E1B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  <w:r w:rsidR="00927FC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39F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7955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917ED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7C4F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BFC1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1E4D4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46BE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BB942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F212" w14:textId="2A1D8A41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94EE5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45D11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59622C22" w14:textId="77777777" w:rsidTr="004B59F6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2238A3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E39F6E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n't know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68241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3E4E9E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65AD451" w14:textId="6678330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902E3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74A11D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F9BCD88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28C57B" w14:textId="2C4A92C6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22CC8D0" w14:textId="5CD32F85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27FC9"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20B830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1470777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CF64E26" w14:textId="43ED79BD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20F38E" w14:textId="7ABCA5CB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2C49DA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1A2409" w14:textId="77777777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34A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E54010" w14:textId="08643044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BD79B00" w14:textId="069C43B3" w:rsidR="006A2F10" w:rsidRPr="00234AB9" w:rsidRDefault="006A2F10" w:rsidP="006A2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A2F10" w:rsidRPr="00234AB9" w14:paraId="3F7557BE" w14:textId="77777777" w:rsidTr="004B59F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0C17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08BE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2C8B9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B2B75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27ED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BBC09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998BC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3A9D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67C7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BC7E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10E8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53AB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BA9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AE2E3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E281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41FA4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B9F0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DA46" w14:textId="77777777" w:rsidR="006A2F10" w:rsidRPr="00234AB9" w:rsidRDefault="006A2F10" w:rsidP="006A2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44A4F4B" w14:textId="77777777" w:rsidR="00787B31" w:rsidRPr="00234AB9" w:rsidRDefault="00787B31" w:rsidP="00787B3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0" w:name="_Hlk210381546"/>
      <w:r w:rsidRPr="00234AB9">
        <w:rPr>
          <w:rFonts w:ascii="Times New Roman" w:hAnsi="Times New Roman" w:cs="Times New Roman"/>
          <w:sz w:val="22"/>
          <w:szCs w:val="22"/>
        </w:rPr>
        <w:t xml:space="preserve">@ Some of the variable categories do not add up to 6814 because of missing responses.   </w:t>
      </w:r>
    </w:p>
    <w:p w14:paraId="01D0BF26" w14:textId="77777777" w:rsidR="00787B31" w:rsidRPr="00234AB9" w:rsidRDefault="00787B31" w:rsidP="00787B3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234AB9">
        <w:rPr>
          <w:rFonts w:ascii="Times New Roman" w:hAnsi="Times New Roman" w:cs="Times New Roman"/>
          <w:sz w:val="22"/>
          <w:szCs w:val="22"/>
        </w:rPr>
        <w:t>^ Confidence interval</w:t>
      </w:r>
    </w:p>
    <w:p w14:paraId="4041D28C" w14:textId="41BF2FF9" w:rsidR="00787B31" w:rsidRPr="00234AB9" w:rsidRDefault="00787B31" w:rsidP="00787B3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234AB9">
        <w:rPr>
          <w:rFonts w:ascii="Times New Roman" w:hAnsi="Times New Roman" w:cs="Times New Roman"/>
          <w:sz w:val="22"/>
          <w:szCs w:val="22"/>
        </w:rPr>
        <w:t>#</w:t>
      </w:r>
      <w:r w:rsidR="00ED2FF6" w:rsidRPr="00234AB9">
        <w:rPr>
          <w:rFonts w:ascii="Times New Roman" w:hAnsi="Times New Roman" w:cs="Times New Roman"/>
          <w:sz w:val="22"/>
          <w:szCs w:val="22"/>
        </w:rPr>
        <w:t xml:space="preserve"> </w:t>
      </w:r>
      <w:r w:rsidRPr="00234AB9">
        <w:rPr>
          <w:rFonts w:ascii="Times New Roman" w:hAnsi="Times New Roman" w:cs="Times New Roman"/>
          <w:sz w:val="22"/>
          <w:szCs w:val="22"/>
        </w:rPr>
        <w:t xml:space="preserve">Metropolitan includes geographical areas </w:t>
      </w:r>
      <w:r w:rsidRPr="00234AB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efined as large central metro, large fringe metro, medium, and small metro. Nonmetropolitan includes micropolitan and noncore</w:t>
      </w:r>
      <w:r w:rsidR="002766D2" w:rsidRPr="00234AB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.</w:t>
      </w:r>
    </w:p>
    <w:p w14:paraId="3837121D" w14:textId="77777777" w:rsidR="00787B31" w:rsidRPr="00234AB9" w:rsidRDefault="00787B31" w:rsidP="00787B3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234AB9">
        <w:rPr>
          <w:rFonts w:ascii="Times New Roman" w:hAnsi="Times New Roman" w:cs="Times New Roman"/>
          <w:sz w:val="22"/>
          <w:szCs w:val="22"/>
        </w:rPr>
        <w:t>† Ratio of family income to poverty threshold. The poverty threshold was obtained from the Census Bureau for the previous calendar year.</w:t>
      </w:r>
    </w:p>
    <w:bookmarkEnd w:id="0"/>
    <w:p w14:paraId="581AB97A" w14:textId="77777777" w:rsidR="00787B31" w:rsidRPr="00234AB9" w:rsidRDefault="00787B31">
      <w:pPr>
        <w:rPr>
          <w:rFonts w:ascii="Times New Roman" w:hAnsi="Times New Roman" w:cs="Times New Roman"/>
          <w:sz w:val="22"/>
          <w:szCs w:val="22"/>
        </w:rPr>
      </w:pPr>
    </w:p>
    <w:sectPr w:rsidR="00787B31" w:rsidRPr="00234AB9" w:rsidSect="0003264F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4F"/>
    <w:rsid w:val="00022336"/>
    <w:rsid w:val="0003264F"/>
    <w:rsid w:val="00040D03"/>
    <w:rsid w:val="00070FD0"/>
    <w:rsid w:val="00122FE5"/>
    <w:rsid w:val="0019633B"/>
    <w:rsid w:val="00234AB9"/>
    <w:rsid w:val="002766D2"/>
    <w:rsid w:val="00291509"/>
    <w:rsid w:val="00301C57"/>
    <w:rsid w:val="00344A8B"/>
    <w:rsid w:val="00376025"/>
    <w:rsid w:val="00390699"/>
    <w:rsid w:val="0039160D"/>
    <w:rsid w:val="0042733B"/>
    <w:rsid w:val="0044638D"/>
    <w:rsid w:val="004A3695"/>
    <w:rsid w:val="004B59F6"/>
    <w:rsid w:val="0050730B"/>
    <w:rsid w:val="00613947"/>
    <w:rsid w:val="00641B4A"/>
    <w:rsid w:val="00695983"/>
    <w:rsid w:val="006A2F10"/>
    <w:rsid w:val="006C0431"/>
    <w:rsid w:val="00775CA7"/>
    <w:rsid w:val="00787B31"/>
    <w:rsid w:val="00817194"/>
    <w:rsid w:val="00864920"/>
    <w:rsid w:val="00867366"/>
    <w:rsid w:val="00927FC9"/>
    <w:rsid w:val="0093646B"/>
    <w:rsid w:val="00966190"/>
    <w:rsid w:val="00996B58"/>
    <w:rsid w:val="009B28A5"/>
    <w:rsid w:val="00AA3EA8"/>
    <w:rsid w:val="00B13A9C"/>
    <w:rsid w:val="00B45605"/>
    <w:rsid w:val="00BB3E21"/>
    <w:rsid w:val="00BB7F9D"/>
    <w:rsid w:val="00BF416D"/>
    <w:rsid w:val="00C04395"/>
    <w:rsid w:val="00C8398E"/>
    <w:rsid w:val="00C94E35"/>
    <w:rsid w:val="00CE5086"/>
    <w:rsid w:val="00D06338"/>
    <w:rsid w:val="00E4050F"/>
    <w:rsid w:val="00ED14D3"/>
    <w:rsid w:val="00ED2FF6"/>
    <w:rsid w:val="00EE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8B57A"/>
  <w15:chartTrackingRefBased/>
  <w15:docId w15:val="{3BAD7062-0C55-4A58-A897-888DDE73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64F"/>
  </w:style>
  <w:style w:type="paragraph" w:styleId="Heading1">
    <w:name w:val="heading 1"/>
    <w:basedOn w:val="Normal"/>
    <w:next w:val="Normal"/>
    <w:link w:val="Heading1Char"/>
    <w:uiPriority w:val="9"/>
    <w:qFormat/>
    <w:rsid w:val="00032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6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3264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264F"/>
    <w:rPr>
      <w:color w:val="96607D"/>
      <w:u w:val="single"/>
    </w:rPr>
  </w:style>
  <w:style w:type="paragraph" w:customStyle="1" w:styleId="msonormal0">
    <w:name w:val="msonormal"/>
    <w:basedOn w:val="Normal"/>
    <w:rsid w:val="00032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032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0326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5">
    <w:name w:val="xl65"/>
    <w:basedOn w:val="Normal"/>
    <w:rsid w:val="000326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03264F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7">
    <w:name w:val="xl67"/>
    <w:basedOn w:val="Normal"/>
    <w:rsid w:val="000326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68">
    <w:name w:val="xl68"/>
    <w:basedOn w:val="Normal"/>
    <w:rsid w:val="000326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03264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0">
    <w:name w:val="xl70"/>
    <w:basedOn w:val="Normal"/>
    <w:rsid w:val="000326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1">
    <w:name w:val="xl71"/>
    <w:basedOn w:val="Normal"/>
    <w:rsid w:val="0003264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0326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3">
    <w:name w:val="xl73"/>
    <w:basedOn w:val="Normal"/>
    <w:rsid w:val="0003264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12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te,Sanjay</dc:creator>
  <cp:keywords/>
  <dc:description/>
  <cp:lastModifiedBy>Shete,Sanjay</cp:lastModifiedBy>
  <cp:revision>40</cp:revision>
  <dcterms:created xsi:type="dcterms:W3CDTF">2025-10-03T17:06:00Z</dcterms:created>
  <dcterms:modified xsi:type="dcterms:W3CDTF">2025-10-03T21:49:00Z</dcterms:modified>
</cp:coreProperties>
</file>